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/>
          <w:sz w:val="24"/>
          <w:szCs w:val="24"/>
        </w:rPr>
        <w:t>Details of the studies included in the Mendelian randomization analyse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350"/>
        <w:gridCol w:w="1217"/>
        <w:gridCol w:w="1217"/>
        <w:gridCol w:w="1218"/>
        <w:gridCol w:w="1296"/>
        <w:gridCol w:w="46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henotype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onsortium </w:t>
            </w: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r author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thnicity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ample size</w:t>
            </w:r>
          </w:p>
        </w:tc>
        <w:tc>
          <w:tcPr>
            <w:tcW w:w="12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Year</w:t>
            </w:r>
          </w:p>
        </w:tc>
        <w:tc>
          <w:tcPr>
            <w:tcW w:w="12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umber </w:t>
            </w:r>
          </w:p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f SNPs</w:t>
            </w:r>
          </w:p>
        </w:tc>
        <w:tc>
          <w:tcPr>
            <w:tcW w:w="12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eb 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. polyri infection E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BI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uropean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,058 cases and 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25 controls</w:t>
            </w:r>
          </w:p>
        </w:tc>
        <w:tc>
          <w:tcPr>
            <w:tcW w:w="12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1</w:t>
            </w:r>
          </w:p>
        </w:tc>
        <w:tc>
          <w:tcPr>
            <w:tcW w:w="12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4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45</w:t>
            </w:r>
          </w:p>
        </w:tc>
        <w:tc>
          <w:tcPr>
            <w:tcW w:w="12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ttps://gwas.mrcieu.ac.uk/datasets/ieu-b-4905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eoporosis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RC-IEU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uropean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,26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cases and 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1,89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controls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,89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96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ttps://gwas.mrcieu.ac.uk/datasets/ukb-a-87/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revisionView w:markup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6ADE2E16"/>
    <w:rsid w:val="4F3C208C"/>
    <w:rsid w:val="6ADE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7:11:00Z</dcterms:created>
  <dc:creator>牛顿不吃苹果</dc:creator>
  <cp:lastModifiedBy>牛顿不吃苹果</cp:lastModifiedBy>
  <dcterms:modified xsi:type="dcterms:W3CDTF">2023-10-03T07:1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D1DA02F193C48D1B47DBCE52575F508_11</vt:lpwstr>
  </property>
</Properties>
</file>